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6ACA05" w14:textId="5EDC4F06" w:rsidR="00DF00FA" w:rsidRPr="00EC4737" w:rsidRDefault="001A542E" w:rsidP="00E14A31">
      <w:pPr>
        <w:pStyle w:val="Heading2"/>
        <w:jc w:val="left"/>
        <w:rPr>
          <w:color w:val="000000" w:themeColor="text1"/>
        </w:rPr>
      </w:pPr>
      <w:bookmarkStart w:id="0" w:name="_GoBack"/>
      <w:r w:rsidRPr="00EC4737">
        <w:rPr>
          <w:color w:val="000000" w:themeColor="text1"/>
        </w:rPr>
        <w:t>Additional File 3</w:t>
      </w:r>
      <w:r w:rsidR="00560FA7" w:rsidRPr="00EC4737">
        <w:rPr>
          <w:color w:val="000000" w:themeColor="text1"/>
        </w:rPr>
        <w:t xml:space="preserve">: </w:t>
      </w:r>
      <w:r w:rsidR="00DF00FA" w:rsidRPr="00EC4737">
        <w:rPr>
          <w:color w:val="000000" w:themeColor="text1"/>
        </w:rPr>
        <w:t>S</w:t>
      </w:r>
      <w:r w:rsidR="00DF00FA" w:rsidRPr="00EC4737">
        <w:rPr>
          <w:color w:val="000000" w:themeColor="text1"/>
          <w:lang w:val="en-US"/>
        </w:rPr>
        <w:t>trengths-and-weaknesses diagrams for</w:t>
      </w:r>
      <w:r w:rsidR="00DA78F9" w:rsidRPr="00EC4737">
        <w:rPr>
          <w:color w:val="000000" w:themeColor="text1"/>
          <w:lang w:val="en-US"/>
        </w:rPr>
        <w:t xml:space="preserve"> private hospitals</w:t>
      </w:r>
      <w:r w:rsidR="00DF00FA" w:rsidRPr="00EC4737">
        <w:rPr>
          <w:color w:val="000000" w:themeColor="text1"/>
          <w:lang w:val="en-US"/>
        </w:rPr>
        <w:t xml:space="preserve">, </w:t>
      </w:r>
      <w:r w:rsidR="00DA78F9" w:rsidRPr="00EC4737">
        <w:rPr>
          <w:color w:val="000000" w:themeColor="text1"/>
          <w:lang w:val="en-US"/>
        </w:rPr>
        <w:t>private medical offices</w:t>
      </w:r>
      <w:r w:rsidR="00DF00FA" w:rsidRPr="00EC4737">
        <w:rPr>
          <w:color w:val="000000" w:themeColor="text1"/>
          <w:lang w:val="en-US"/>
        </w:rPr>
        <w:t xml:space="preserve">, SOMEDs, NPOs, and </w:t>
      </w:r>
      <w:r w:rsidR="00DA78F9" w:rsidRPr="00EC4737">
        <w:rPr>
          <w:color w:val="000000" w:themeColor="text1"/>
          <w:lang w:val="en-US"/>
        </w:rPr>
        <w:t>home care services</w:t>
      </w:r>
    </w:p>
    <w:p w14:paraId="4D962464" w14:textId="77777777" w:rsidR="00DF00FA" w:rsidRPr="00EC4737" w:rsidRDefault="00DF00FA" w:rsidP="00815DC3">
      <w:pPr>
        <w:rPr>
          <w:color w:val="000000" w:themeColor="text1"/>
        </w:rPr>
      </w:pPr>
    </w:p>
    <w:p w14:paraId="52959D20" w14:textId="77777777" w:rsidR="00F10FBD" w:rsidRPr="00EC4737" w:rsidRDefault="00DF00FA" w:rsidP="00F10FBD">
      <w:pPr>
        <w:pStyle w:val="Heading2"/>
        <w:jc w:val="left"/>
        <w:rPr>
          <w:color w:val="000000" w:themeColor="text1"/>
        </w:rPr>
      </w:pPr>
      <w:r w:rsidRPr="00EC4737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09FAD66A" wp14:editId="256D77FC">
            <wp:simplePos x="0" y="0"/>
            <wp:positionH relativeFrom="column">
              <wp:posOffset>1757</wp:posOffset>
            </wp:positionH>
            <wp:positionV relativeFrom="paragraph">
              <wp:posOffset>21472</wp:posOffset>
            </wp:positionV>
            <wp:extent cx="5724525" cy="5143500"/>
            <wp:effectExtent l="19050" t="19050" r="28575" b="1905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20" r="8856" b="2703"/>
                    <a:stretch/>
                  </pic:blipFill>
                  <pic:spPr bwMode="auto">
                    <a:xfrm>
                      <a:off x="0" y="0"/>
                      <a:ext cx="5724525" cy="51435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A1F43B" w14:textId="0190F97D" w:rsidR="00F10FBD" w:rsidRPr="00EC4737" w:rsidRDefault="005F69BE" w:rsidP="00F10FBD">
      <w:pPr>
        <w:pStyle w:val="Heading2"/>
        <w:jc w:val="left"/>
        <w:rPr>
          <w:color w:val="000000" w:themeColor="text1"/>
          <w:lang w:val="en-US"/>
        </w:rPr>
      </w:pPr>
      <w:r w:rsidRPr="00EC4737">
        <w:rPr>
          <w:color w:val="000000" w:themeColor="text1"/>
        </w:rPr>
        <w:t>Figure</w:t>
      </w:r>
      <w:r w:rsidR="00F10FBD" w:rsidRPr="00EC4737">
        <w:rPr>
          <w:color w:val="000000" w:themeColor="text1"/>
        </w:rPr>
        <w:t xml:space="preserve">: </w:t>
      </w:r>
      <w:r w:rsidR="00F10FBD" w:rsidRPr="00EC4737">
        <w:rPr>
          <w:color w:val="000000" w:themeColor="text1"/>
          <w:lang w:val="en-US"/>
        </w:rPr>
        <w:t>Push and pull factors associated with working at private hospitals</w:t>
      </w:r>
    </w:p>
    <w:p w14:paraId="6D422ED7" w14:textId="77777777" w:rsidR="00F10FBD" w:rsidRPr="00EC4737" w:rsidRDefault="00F10FBD" w:rsidP="00F10FBD">
      <w:pPr>
        <w:spacing w:after="120" w:line="240" w:lineRule="auto"/>
        <w:ind w:firstLine="0"/>
        <w:rPr>
          <w:color w:val="000000" w:themeColor="text1"/>
          <w:sz w:val="18"/>
          <w:lang w:val="en-US"/>
        </w:rPr>
      </w:pPr>
      <w:r w:rsidRPr="00EC4737">
        <w:rPr>
          <w:color w:val="000000" w:themeColor="text1"/>
          <w:sz w:val="18"/>
          <w:lang w:val="en-US"/>
        </w:rPr>
        <w:t>Notes: Coordinates based on transformed odds ratios of cluster-robust weighted bivariate logistic regressions determining the push and pull characteristics of each criterion.</w:t>
      </w:r>
    </w:p>
    <w:p w14:paraId="3E954515" w14:textId="56236D40" w:rsidR="00DF00FA" w:rsidRPr="00EC4737" w:rsidRDefault="00DF00FA" w:rsidP="00DF00FA">
      <w:pPr>
        <w:ind w:firstLine="0"/>
        <w:rPr>
          <w:color w:val="000000" w:themeColor="text1"/>
          <w:lang w:val="en-US"/>
        </w:rPr>
      </w:pPr>
    </w:p>
    <w:p w14:paraId="1A7A9E0D" w14:textId="77777777" w:rsidR="00560FA7" w:rsidRPr="00EC4737" w:rsidRDefault="00560FA7" w:rsidP="00560FA7">
      <w:pPr>
        <w:rPr>
          <w:color w:val="000000" w:themeColor="text1"/>
        </w:rPr>
      </w:pPr>
    </w:p>
    <w:p w14:paraId="6D0E0DB2" w14:textId="77777777" w:rsidR="00560FA7" w:rsidRPr="00EC4737" w:rsidRDefault="00560FA7" w:rsidP="00560FA7">
      <w:pPr>
        <w:rPr>
          <w:color w:val="000000" w:themeColor="text1"/>
        </w:rPr>
      </w:pPr>
    </w:p>
    <w:p w14:paraId="4F304F9D" w14:textId="77777777" w:rsidR="00560FA7" w:rsidRPr="00EC4737" w:rsidRDefault="00560FA7" w:rsidP="00560FA7">
      <w:pPr>
        <w:rPr>
          <w:color w:val="000000" w:themeColor="text1"/>
        </w:rPr>
      </w:pPr>
    </w:p>
    <w:p w14:paraId="0B6B0DE2" w14:textId="77777777" w:rsidR="00560FA7" w:rsidRPr="00EC4737" w:rsidRDefault="00560FA7" w:rsidP="00560FA7">
      <w:pPr>
        <w:rPr>
          <w:color w:val="000000" w:themeColor="text1"/>
        </w:rPr>
      </w:pPr>
    </w:p>
    <w:p w14:paraId="25005465" w14:textId="77777777" w:rsidR="00560FA7" w:rsidRPr="00EC4737" w:rsidRDefault="00560FA7" w:rsidP="00560FA7">
      <w:pPr>
        <w:rPr>
          <w:color w:val="000000" w:themeColor="text1"/>
        </w:rPr>
      </w:pPr>
    </w:p>
    <w:p w14:paraId="18B27080" w14:textId="77777777" w:rsidR="00560FA7" w:rsidRPr="00EC4737" w:rsidRDefault="00560FA7" w:rsidP="00560FA7">
      <w:pPr>
        <w:rPr>
          <w:color w:val="000000" w:themeColor="text1"/>
        </w:rPr>
      </w:pPr>
    </w:p>
    <w:p w14:paraId="0B8796E1" w14:textId="7A142768" w:rsidR="002134DB" w:rsidRPr="00EC4737" w:rsidRDefault="00F10FBD" w:rsidP="009E453D">
      <w:pPr>
        <w:ind w:firstLine="0"/>
        <w:rPr>
          <w:color w:val="000000" w:themeColor="text1"/>
        </w:rPr>
      </w:pPr>
      <w:r w:rsidRPr="00EC4737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63360" behindDoc="0" locked="0" layoutInCell="1" allowOverlap="1" wp14:anchorId="49E58B01" wp14:editId="7593BDB3">
            <wp:simplePos x="0" y="0"/>
            <wp:positionH relativeFrom="column">
              <wp:posOffset>33745</wp:posOffset>
            </wp:positionH>
            <wp:positionV relativeFrom="paragraph">
              <wp:posOffset>19287</wp:posOffset>
            </wp:positionV>
            <wp:extent cx="5695950" cy="5027374"/>
            <wp:effectExtent l="19050" t="19050" r="19050" b="20955"/>
            <wp:wrapTopAndBottom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09" r="9387" b="4078"/>
                    <a:stretch/>
                  </pic:blipFill>
                  <pic:spPr bwMode="auto">
                    <a:xfrm>
                      <a:off x="0" y="0"/>
                      <a:ext cx="5695950" cy="502737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0CBDAE" w14:textId="378A51EB" w:rsidR="00DF00FA" w:rsidRPr="00EC4737" w:rsidRDefault="005F69BE" w:rsidP="00E4624C">
      <w:pPr>
        <w:pStyle w:val="Heading2"/>
        <w:jc w:val="left"/>
        <w:rPr>
          <w:color w:val="000000" w:themeColor="text1"/>
        </w:rPr>
      </w:pPr>
      <w:r w:rsidRPr="00EC4737">
        <w:rPr>
          <w:color w:val="000000" w:themeColor="text1"/>
        </w:rPr>
        <w:t>Figure</w:t>
      </w:r>
      <w:r w:rsidR="00DF00FA" w:rsidRPr="00EC4737">
        <w:rPr>
          <w:color w:val="000000" w:themeColor="text1"/>
        </w:rPr>
        <w:t xml:space="preserve">: </w:t>
      </w:r>
      <w:r w:rsidR="00DF00FA" w:rsidRPr="00EC4737">
        <w:rPr>
          <w:color w:val="000000" w:themeColor="text1"/>
          <w:lang w:val="en-US"/>
        </w:rPr>
        <w:t>Push and pull factors associated with working at private medical offices</w:t>
      </w:r>
    </w:p>
    <w:p w14:paraId="40F00E3A" w14:textId="77777777" w:rsidR="00F10FBD" w:rsidRPr="00EC4737" w:rsidRDefault="00F10FBD" w:rsidP="00F10FBD">
      <w:pPr>
        <w:spacing w:after="120" w:line="240" w:lineRule="auto"/>
        <w:ind w:firstLine="0"/>
        <w:rPr>
          <w:color w:val="000000" w:themeColor="text1"/>
          <w:sz w:val="18"/>
          <w:lang w:val="en-US"/>
        </w:rPr>
      </w:pPr>
      <w:r w:rsidRPr="00EC4737">
        <w:rPr>
          <w:color w:val="000000" w:themeColor="text1"/>
          <w:sz w:val="18"/>
          <w:lang w:val="en-US"/>
        </w:rPr>
        <w:t>Notes: Coordinates based on transformed odds ratios of cluster-robust weighted bivariate logistic regressions determining the push and pull characteristics of each criterion.</w:t>
      </w:r>
    </w:p>
    <w:p w14:paraId="30D580C6" w14:textId="7105EA3E" w:rsidR="00DF00FA" w:rsidRPr="00EC4737" w:rsidRDefault="00DF00FA" w:rsidP="0070469C">
      <w:pPr>
        <w:rPr>
          <w:color w:val="000000" w:themeColor="text1"/>
          <w:lang w:val="en-US"/>
        </w:rPr>
      </w:pPr>
    </w:p>
    <w:p w14:paraId="09B9E720" w14:textId="77777777" w:rsidR="00DF00FA" w:rsidRPr="00EC4737" w:rsidRDefault="00DF00FA" w:rsidP="0070469C">
      <w:pPr>
        <w:rPr>
          <w:color w:val="000000" w:themeColor="text1"/>
        </w:rPr>
      </w:pPr>
    </w:p>
    <w:p w14:paraId="3BE47D22" w14:textId="77777777" w:rsidR="00DF00FA" w:rsidRPr="00EC4737" w:rsidRDefault="00DF00FA" w:rsidP="0070469C">
      <w:pPr>
        <w:rPr>
          <w:color w:val="000000" w:themeColor="text1"/>
        </w:rPr>
      </w:pPr>
    </w:p>
    <w:p w14:paraId="47A15845" w14:textId="77777777" w:rsidR="00DF00FA" w:rsidRPr="00EC4737" w:rsidRDefault="00DF00FA" w:rsidP="0070469C">
      <w:pPr>
        <w:rPr>
          <w:color w:val="000000" w:themeColor="text1"/>
        </w:rPr>
      </w:pPr>
    </w:p>
    <w:p w14:paraId="13C41D85" w14:textId="3C8B7F24" w:rsidR="00DF00FA" w:rsidRPr="00EC4737" w:rsidRDefault="00DF00FA" w:rsidP="0070469C">
      <w:pPr>
        <w:rPr>
          <w:color w:val="000000" w:themeColor="text1"/>
        </w:rPr>
      </w:pPr>
    </w:p>
    <w:p w14:paraId="65AD319C" w14:textId="77777777" w:rsidR="00DF00FA" w:rsidRPr="00EC4737" w:rsidRDefault="00DF00FA" w:rsidP="0070469C">
      <w:pPr>
        <w:rPr>
          <w:color w:val="000000" w:themeColor="text1"/>
        </w:rPr>
      </w:pPr>
    </w:p>
    <w:p w14:paraId="405513A6" w14:textId="77777777" w:rsidR="00DF00FA" w:rsidRPr="00EC4737" w:rsidRDefault="00DF00FA" w:rsidP="0070469C">
      <w:pPr>
        <w:rPr>
          <w:color w:val="000000" w:themeColor="text1"/>
        </w:rPr>
      </w:pPr>
    </w:p>
    <w:p w14:paraId="1ADFA950" w14:textId="1C71E01F" w:rsidR="00DF00FA" w:rsidRPr="00EC4737" w:rsidRDefault="00DF00FA" w:rsidP="0070469C">
      <w:pPr>
        <w:rPr>
          <w:color w:val="000000" w:themeColor="text1"/>
        </w:rPr>
      </w:pPr>
    </w:p>
    <w:p w14:paraId="116F2C05" w14:textId="77777777" w:rsidR="00DF00FA" w:rsidRPr="00EC4737" w:rsidRDefault="00DF00FA" w:rsidP="0070469C">
      <w:pPr>
        <w:rPr>
          <w:color w:val="000000" w:themeColor="text1"/>
        </w:rPr>
      </w:pPr>
    </w:p>
    <w:p w14:paraId="70F87A01" w14:textId="77777777" w:rsidR="00DF00FA" w:rsidRPr="00EC4737" w:rsidRDefault="00DF00FA" w:rsidP="0070469C">
      <w:pPr>
        <w:rPr>
          <w:color w:val="000000" w:themeColor="text1"/>
        </w:rPr>
      </w:pPr>
    </w:p>
    <w:p w14:paraId="076D6F6E" w14:textId="4DD82B79" w:rsidR="00DF00FA" w:rsidRPr="00EC4737" w:rsidRDefault="00DF00FA" w:rsidP="0070469C">
      <w:pPr>
        <w:rPr>
          <w:color w:val="000000" w:themeColor="text1"/>
        </w:rPr>
      </w:pPr>
    </w:p>
    <w:p w14:paraId="18A4DEB0" w14:textId="75CB4DD1" w:rsidR="00F10FBD" w:rsidRPr="00EC4737" w:rsidRDefault="00F10FBD" w:rsidP="00191D48">
      <w:pPr>
        <w:pStyle w:val="Heading2"/>
        <w:jc w:val="left"/>
        <w:rPr>
          <w:color w:val="000000" w:themeColor="text1"/>
        </w:rPr>
      </w:pPr>
      <w:r w:rsidRPr="00EC4737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66432" behindDoc="0" locked="0" layoutInCell="1" allowOverlap="1" wp14:anchorId="032C4FF6" wp14:editId="4BD2B136">
            <wp:simplePos x="0" y="0"/>
            <wp:positionH relativeFrom="column">
              <wp:posOffset>-8890</wp:posOffset>
            </wp:positionH>
            <wp:positionV relativeFrom="paragraph">
              <wp:posOffset>19173</wp:posOffset>
            </wp:positionV>
            <wp:extent cx="5809615" cy="5210175"/>
            <wp:effectExtent l="19050" t="19050" r="19685" b="28575"/>
            <wp:wrapTopAndBottom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07" r="8772" b="1654"/>
                    <a:stretch/>
                  </pic:blipFill>
                  <pic:spPr bwMode="auto">
                    <a:xfrm>
                      <a:off x="0" y="0"/>
                      <a:ext cx="5809615" cy="52101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C5E08E" w14:textId="2D701298" w:rsidR="00DF00FA" w:rsidRPr="00EC4737" w:rsidRDefault="005F69BE" w:rsidP="00191D48">
      <w:pPr>
        <w:pStyle w:val="Heading2"/>
        <w:jc w:val="left"/>
        <w:rPr>
          <w:color w:val="000000" w:themeColor="text1"/>
        </w:rPr>
      </w:pPr>
      <w:r w:rsidRPr="00EC4737">
        <w:rPr>
          <w:color w:val="000000" w:themeColor="text1"/>
        </w:rPr>
        <w:t>Figure</w:t>
      </w:r>
      <w:r w:rsidR="00DF00FA" w:rsidRPr="00EC4737">
        <w:rPr>
          <w:color w:val="000000" w:themeColor="text1"/>
        </w:rPr>
        <w:t xml:space="preserve">: </w:t>
      </w:r>
      <w:r w:rsidR="00DF00FA" w:rsidRPr="00EC4737">
        <w:rPr>
          <w:color w:val="000000" w:themeColor="text1"/>
          <w:lang w:val="en-US"/>
        </w:rPr>
        <w:t>Push and pull factors associated with working at socio-medical institutions</w:t>
      </w:r>
    </w:p>
    <w:p w14:paraId="13B39B0D" w14:textId="77777777" w:rsidR="00F10FBD" w:rsidRPr="00EC4737" w:rsidRDefault="00F10FBD" w:rsidP="00F10FBD">
      <w:pPr>
        <w:spacing w:after="120" w:line="240" w:lineRule="auto"/>
        <w:ind w:firstLine="0"/>
        <w:rPr>
          <w:color w:val="000000" w:themeColor="text1"/>
          <w:sz w:val="18"/>
          <w:lang w:val="en-US"/>
        </w:rPr>
      </w:pPr>
      <w:r w:rsidRPr="00EC4737">
        <w:rPr>
          <w:color w:val="000000" w:themeColor="text1"/>
          <w:sz w:val="18"/>
          <w:lang w:val="en-US"/>
        </w:rPr>
        <w:t>Notes: Coordinates based on transformed odds ratios of cluster-robust weighted bivariate logistic regressions determining the push and pull characteristics of each criterion.</w:t>
      </w:r>
    </w:p>
    <w:p w14:paraId="134460AF" w14:textId="631DA9DF" w:rsidR="00DF00FA" w:rsidRPr="00EC4737" w:rsidRDefault="00DF00FA" w:rsidP="00793F49">
      <w:pPr>
        <w:rPr>
          <w:color w:val="000000" w:themeColor="text1"/>
          <w:lang w:val="en-US"/>
        </w:rPr>
      </w:pPr>
    </w:p>
    <w:p w14:paraId="413DDCC9" w14:textId="75F3F50A" w:rsidR="00DF00FA" w:rsidRPr="00EC4737" w:rsidRDefault="00DF00FA" w:rsidP="00793F49">
      <w:pPr>
        <w:rPr>
          <w:color w:val="000000" w:themeColor="text1"/>
        </w:rPr>
      </w:pPr>
    </w:p>
    <w:p w14:paraId="2B0C7213" w14:textId="17811D0B" w:rsidR="00F10FBD" w:rsidRPr="00EC4737" w:rsidRDefault="00F10FBD" w:rsidP="00793F49">
      <w:pPr>
        <w:rPr>
          <w:color w:val="000000" w:themeColor="text1"/>
        </w:rPr>
      </w:pPr>
    </w:p>
    <w:p w14:paraId="60430AEA" w14:textId="77777777" w:rsidR="00DF00FA" w:rsidRPr="00EC4737" w:rsidRDefault="00DF00FA" w:rsidP="00793F49">
      <w:pPr>
        <w:rPr>
          <w:color w:val="000000" w:themeColor="text1"/>
        </w:rPr>
      </w:pPr>
    </w:p>
    <w:p w14:paraId="0706A73A" w14:textId="77777777" w:rsidR="00DF00FA" w:rsidRPr="00EC4737" w:rsidRDefault="00DF00FA" w:rsidP="0070469C">
      <w:pPr>
        <w:rPr>
          <w:color w:val="000000" w:themeColor="text1"/>
        </w:rPr>
      </w:pPr>
    </w:p>
    <w:p w14:paraId="254A04FC" w14:textId="77777777" w:rsidR="00DF00FA" w:rsidRPr="00EC4737" w:rsidRDefault="00DF00FA" w:rsidP="00560FA7">
      <w:pPr>
        <w:rPr>
          <w:color w:val="000000" w:themeColor="text1"/>
        </w:rPr>
      </w:pPr>
    </w:p>
    <w:p w14:paraId="23ADF1C5" w14:textId="77777777" w:rsidR="00DF00FA" w:rsidRPr="00EC4737" w:rsidRDefault="00DF00FA" w:rsidP="002134DB">
      <w:pPr>
        <w:rPr>
          <w:color w:val="000000" w:themeColor="text1"/>
        </w:rPr>
      </w:pPr>
    </w:p>
    <w:p w14:paraId="7ABBE6CC" w14:textId="77777777" w:rsidR="00815DC3" w:rsidRPr="00EC4737" w:rsidRDefault="00815DC3" w:rsidP="00815DC3">
      <w:pPr>
        <w:rPr>
          <w:color w:val="000000" w:themeColor="text1"/>
        </w:rPr>
      </w:pPr>
    </w:p>
    <w:p w14:paraId="19701F68" w14:textId="77777777" w:rsidR="00F10FBD" w:rsidRPr="00EC4737" w:rsidRDefault="00F10FBD" w:rsidP="009C503D">
      <w:pPr>
        <w:pStyle w:val="Heading2"/>
        <w:jc w:val="left"/>
        <w:rPr>
          <w:color w:val="000000" w:themeColor="text1"/>
        </w:rPr>
      </w:pPr>
    </w:p>
    <w:p w14:paraId="0AAB144C" w14:textId="30B74389" w:rsidR="00F10FBD" w:rsidRPr="00EC4737" w:rsidRDefault="00F10FBD" w:rsidP="009C503D">
      <w:pPr>
        <w:pStyle w:val="Heading2"/>
        <w:jc w:val="left"/>
        <w:rPr>
          <w:color w:val="000000" w:themeColor="text1"/>
        </w:rPr>
      </w:pPr>
      <w:r w:rsidRPr="00EC4737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69504" behindDoc="0" locked="0" layoutInCell="1" allowOverlap="1" wp14:anchorId="5F2C4B08" wp14:editId="5335ACAB">
            <wp:simplePos x="0" y="0"/>
            <wp:positionH relativeFrom="column">
              <wp:posOffset>1270</wp:posOffset>
            </wp:positionH>
            <wp:positionV relativeFrom="paragraph">
              <wp:posOffset>82313</wp:posOffset>
            </wp:positionV>
            <wp:extent cx="5711483" cy="5274310"/>
            <wp:effectExtent l="19050" t="19050" r="22860" b="21590"/>
            <wp:wrapTopAndBottom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41" r="7948"/>
                    <a:stretch/>
                  </pic:blipFill>
                  <pic:spPr bwMode="auto">
                    <a:xfrm>
                      <a:off x="0" y="0"/>
                      <a:ext cx="5711483" cy="52743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A0C54D" w14:textId="1743263D" w:rsidR="00DF00FA" w:rsidRPr="00EC4737" w:rsidRDefault="005F69BE" w:rsidP="009C503D">
      <w:pPr>
        <w:pStyle w:val="Heading2"/>
        <w:jc w:val="left"/>
        <w:rPr>
          <w:color w:val="000000" w:themeColor="text1"/>
        </w:rPr>
      </w:pPr>
      <w:r w:rsidRPr="00EC4737">
        <w:rPr>
          <w:color w:val="000000" w:themeColor="text1"/>
        </w:rPr>
        <w:t>Figure</w:t>
      </w:r>
      <w:r w:rsidR="00DF00FA" w:rsidRPr="00EC4737">
        <w:rPr>
          <w:color w:val="000000" w:themeColor="text1"/>
        </w:rPr>
        <w:t xml:space="preserve">: </w:t>
      </w:r>
      <w:r w:rsidR="00DF00FA" w:rsidRPr="00EC4737">
        <w:rPr>
          <w:color w:val="000000" w:themeColor="text1"/>
          <w:lang w:val="en-US"/>
        </w:rPr>
        <w:t>Push and pull factors associated with working at non-profit institutions</w:t>
      </w:r>
    </w:p>
    <w:p w14:paraId="6FF75907" w14:textId="77777777" w:rsidR="00F10FBD" w:rsidRPr="00EC4737" w:rsidRDefault="00F10FBD" w:rsidP="00F10FBD">
      <w:pPr>
        <w:spacing w:after="120" w:line="240" w:lineRule="auto"/>
        <w:ind w:firstLine="0"/>
        <w:rPr>
          <w:color w:val="000000" w:themeColor="text1"/>
          <w:sz w:val="18"/>
          <w:lang w:val="en-US"/>
        </w:rPr>
      </w:pPr>
      <w:r w:rsidRPr="00EC4737">
        <w:rPr>
          <w:color w:val="000000" w:themeColor="text1"/>
          <w:sz w:val="18"/>
          <w:lang w:val="en-US"/>
        </w:rPr>
        <w:t>Notes: Coordinates based on transformed odds ratios of cluster-robust weighted bivariate logistic regressions determining the push and pull characteristics of each criterion.</w:t>
      </w:r>
    </w:p>
    <w:p w14:paraId="31BDE42E" w14:textId="33810A1E" w:rsidR="00DF00FA" w:rsidRPr="00EC4737" w:rsidRDefault="00DF00FA" w:rsidP="00E14AE7">
      <w:pPr>
        <w:rPr>
          <w:color w:val="000000" w:themeColor="text1"/>
          <w:lang w:val="en-US"/>
        </w:rPr>
      </w:pPr>
    </w:p>
    <w:p w14:paraId="5CE77DF1" w14:textId="453F3599" w:rsidR="00DF00FA" w:rsidRPr="00EC4737" w:rsidRDefault="00DF00FA" w:rsidP="00E14AE7">
      <w:pPr>
        <w:rPr>
          <w:color w:val="000000" w:themeColor="text1"/>
        </w:rPr>
      </w:pPr>
    </w:p>
    <w:p w14:paraId="37D78076" w14:textId="61B99DF9" w:rsidR="00DF00FA" w:rsidRPr="00EC4737" w:rsidRDefault="00DF00FA" w:rsidP="00E14AE7">
      <w:pPr>
        <w:rPr>
          <w:color w:val="000000" w:themeColor="text1"/>
        </w:rPr>
      </w:pPr>
    </w:p>
    <w:p w14:paraId="6167F6A6" w14:textId="197657C1" w:rsidR="00DF00FA" w:rsidRPr="00EC4737" w:rsidRDefault="00DF00FA" w:rsidP="00E14AE7">
      <w:pPr>
        <w:rPr>
          <w:color w:val="000000" w:themeColor="text1"/>
        </w:rPr>
      </w:pPr>
    </w:p>
    <w:p w14:paraId="6C6E1897" w14:textId="36BBE0B2" w:rsidR="00DF00FA" w:rsidRPr="00EC4737" w:rsidRDefault="00DF00FA" w:rsidP="00E14AE7">
      <w:pPr>
        <w:rPr>
          <w:color w:val="000000" w:themeColor="text1"/>
        </w:rPr>
      </w:pPr>
    </w:p>
    <w:p w14:paraId="56B25456" w14:textId="10E6651A" w:rsidR="00DF00FA" w:rsidRPr="00EC4737" w:rsidRDefault="00DF00FA" w:rsidP="00E14AE7">
      <w:pPr>
        <w:rPr>
          <w:color w:val="000000" w:themeColor="text1"/>
        </w:rPr>
      </w:pPr>
    </w:p>
    <w:p w14:paraId="125A4E46" w14:textId="20F9182B" w:rsidR="00DF00FA" w:rsidRPr="00EC4737" w:rsidRDefault="00DF00FA" w:rsidP="00E14AE7">
      <w:pPr>
        <w:rPr>
          <w:color w:val="000000" w:themeColor="text1"/>
        </w:rPr>
      </w:pPr>
    </w:p>
    <w:p w14:paraId="2D797D8A" w14:textId="12020B75" w:rsidR="00DF00FA" w:rsidRPr="00EC4737" w:rsidRDefault="00DF00FA" w:rsidP="00E14AE7">
      <w:pPr>
        <w:rPr>
          <w:color w:val="000000" w:themeColor="text1"/>
        </w:rPr>
      </w:pPr>
    </w:p>
    <w:p w14:paraId="28D1F41F" w14:textId="22DB2702" w:rsidR="00DF00FA" w:rsidRPr="00EC4737" w:rsidRDefault="00DF00FA" w:rsidP="00E14AE7">
      <w:pPr>
        <w:rPr>
          <w:color w:val="000000" w:themeColor="text1"/>
        </w:rPr>
      </w:pPr>
    </w:p>
    <w:p w14:paraId="74F3E79B" w14:textId="1FEC81D5" w:rsidR="00F10FBD" w:rsidRPr="00EC4737" w:rsidRDefault="00F10FBD" w:rsidP="00B255FF">
      <w:pPr>
        <w:pStyle w:val="Heading2"/>
        <w:jc w:val="left"/>
        <w:rPr>
          <w:color w:val="000000" w:themeColor="text1"/>
        </w:rPr>
      </w:pPr>
      <w:r w:rsidRPr="00EC4737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72576" behindDoc="0" locked="0" layoutInCell="1" allowOverlap="1" wp14:anchorId="6AC4EFBE" wp14:editId="4605D0F4">
            <wp:simplePos x="0" y="0"/>
            <wp:positionH relativeFrom="column">
              <wp:posOffset>12065</wp:posOffset>
            </wp:positionH>
            <wp:positionV relativeFrom="paragraph">
              <wp:posOffset>30907</wp:posOffset>
            </wp:positionV>
            <wp:extent cx="5629275" cy="5140960"/>
            <wp:effectExtent l="19050" t="19050" r="28575" b="21590"/>
            <wp:wrapTopAndBottom/>
            <wp:docPr id="27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27" r="7528" b="1984"/>
                    <a:stretch/>
                  </pic:blipFill>
                  <pic:spPr bwMode="auto">
                    <a:xfrm>
                      <a:off x="0" y="0"/>
                      <a:ext cx="5629275" cy="51409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34665E" w14:textId="62D33838" w:rsidR="00DF00FA" w:rsidRPr="00EC4737" w:rsidRDefault="005F69BE" w:rsidP="00B255FF">
      <w:pPr>
        <w:pStyle w:val="Heading2"/>
        <w:jc w:val="left"/>
        <w:rPr>
          <w:color w:val="000000" w:themeColor="text1"/>
        </w:rPr>
      </w:pPr>
      <w:r w:rsidRPr="00EC4737">
        <w:rPr>
          <w:color w:val="000000" w:themeColor="text1"/>
        </w:rPr>
        <w:t>Figure</w:t>
      </w:r>
      <w:r w:rsidR="00DF00FA" w:rsidRPr="00EC4737">
        <w:rPr>
          <w:color w:val="000000" w:themeColor="text1"/>
        </w:rPr>
        <w:t xml:space="preserve">: </w:t>
      </w:r>
      <w:r w:rsidR="00DF00FA" w:rsidRPr="00EC4737">
        <w:rPr>
          <w:color w:val="000000" w:themeColor="text1"/>
          <w:lang w:val="en-US"/>
        </w:rPr>
        <w:t>Push and pull factors associated with working at home-care institutions</w:t>
      </w:r>
    </w:p>
    <w:p w14:paraId="04D3B196" w14:textId="77777777" w:rsidR="00F10FBD" w:rsidRPr="00EC4737" w:rsidRDefault="00F10FBD" w:rsidP="00F10FBD">
      <w:pPr>
        <w:spacing w:after="120" w:line="240" w:lineRule="auto"/>
        <w:ind w:firstLine="0"/>
        <w:rPr>
          <w:color w:val="000000" w:themeColor="text1"/>
          <w:sz w:val="18"/>
          <w:lang w:val="en-US"/>
        </w:rPr>
      </w:pPr>
      <w:r w:rsidRPr="00EC4737">
        <w:rPr>
          <w:color w:val="000000" w:themeColor="text1"/>
          <w:sz w:val="18"/>
          <w:lang w:val="en-US"/>
        </w:rPr>
        <w:t>Notes: Coordinates based on transformed odds ratios of cluster-robust weighted bivariate logistic regressions determining the push and pull characteristics of each criterion.</w:t>
      </w:r>
    </w:p>
    <w:p w14:paraId="3F481870" w14:textId="49EB8A8E" w:rsidR="00DF00FA" w:rsidRPr="00EC4737" w:rsidRDefault="00DF00FA" w:rsidP="00E14AE7">
      <w:pPr>
        <w:rPr>
          <w:color w:val="000000" w:themeColor="text1"/>
          <w:lang w:val="en-US"/>
        </w:rPr>
      </w:pPr>
    </w:p>
    <w:p w14:paraId="4BDE56EE" w14:textId="4BE0ED54" w:rsidR="00DF00FA" w:rsidRPr="00EC4737" w:rsidRDefault="00DF00FA" w:rsidP="00E14AE7">
      <w:pPr>
        <w:rPr>
          <w:color w:val="000000" w:themeColor="text1"/>
        </w:rPr>
      </w:pPr>
    </w:p>
    <w:p w14:paraId="2BB9C4ED" w14:textId="6018A0FE" w:rsidR="00DF00FA" w:rsidRPr="00EC4737" w:rsidRDefault="00DF00FA" w:rsidP="00E14AE7">
      <w:pPr>
        <w:rPr>
          <w:color w:val="000000" w:themeColor="text1"/>
        </w:rPr>
      </w:pPr>
    </w:p>
    <w:p w14:paraId="10C4711F" w14:textId="733F9A9A" w:rsidR="00DF00FA" w:rsidRPr="00EC4737" w:rsidRDefault="00DF00FA" w:rsidP="00E14AE7">
      <w:pPr>
        <w:rPr>
          <w:color w:val="000000" w:themeColor="text1"/>
        </w:rPr>
      </w:pPr>
    </w:p>
    <w:bookmarkEnd w:id="0"/>
    <w:p w14:paraId="59769D90" w14:textId="77777777" w:rsidR="002134DB" w:rsidRPr="00EC4737" w:rsidRDefault="002134DB" w:rsidP="002134DB">
      <w:pPr>
        <w:rPr>
          <w:color w:val="000000" w:themeColor="text1"/>
        </w:rPr>
      </w:pPr>
    </w:p>
    <w:sectPr w:rsidR="002134DB" w:rsidRPr="00EC4737" w:rsidSect="00EC4737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741781" w14:textId="77777777" w:rsidR="009C18FF" w:rsidRDefault="009C18FF" w:rsidP="00DF00FA">
      <w:pPr>
        <w:spacing w:line="240" w:lineRule="auto"/>
      </w:pPr>
      <w:r>
        <w:separator/>
      </w:r>
    </w:p>
  </w:endnote>
  <w:endnote w:type="continuationSeparator" w:id="0">
    <w:p w14:paraId="2397750D" w14:textId="77777777" w:rsidR="009C18FF" w:rsidRDefault="009C18FF" w:rsidP="00DF00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5575EA" w14:textId="77777777" w:rsidR="009C18FF" w:rsidRDefault="009C18FF" w:rsidP="00DF00FA">
      <w:pPr>
        <w:spacing w:line="240" w:lineRule="auto"/>
      </w:pPr>
      <w:r>
        <w:separator/>
      </w:r>
    </w:p>
  </w:footnote>
  <w:footnote w:type="continuationSeparator" w:id="0">
    <w:p w14:paraId="5A9D8E97" w14:textId="77777777" w:rsidR="009C18FF" w:rsidRDefault="009C18FF" w:rsidP="00DF00F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0FE"/>
    <w:rsid w:val="00056599"/>
    <w:rsid w:val="000E3A0F"/>
    <w:rsid w:val="00167DC3"/>
    <w:rsid w:val="001A542E"/>
    <w:rsid w:val="002134DB"/>
    <w:rsid w:val="003C2DC5"/>
    <w:rsid w:val="004620FE"/>
    <w:rsid w:val="004D0F7F"/>
    <w:rsid w:val="004D1CC3"/>
    <w:rsid w:val="004E1981"/>
    <w:rsid w:val="00560FA7"/>
    <w:rsid w:val="005F69BE"/>
    <w:rsid w:val="00661029"/>
    <w:rsid w:val="00680D0F"/>
    <w:rsid w:val="00682403"/>
    <w:rsid w:val="006F6836"/>
    <w:rsid w:val="007D0060"/>
    <w:rsid w:val="007E5EF8"/>
    <w:rsid w:val="00815DC3"/>
    <w:rsid w:val="00884DC9"/>
    <w:rsid w:val="009473BE"/>
    <w:rsid w:val="009C18FF"/>
    <w:rsid w:val="009E453D"/>
    <w:rsid w:val="00A11474"/>
    <w:rsid w:val="00A5577E"/>
    <w:rsid w:val="00A9576D"/>
    <w:rsid w:val="00B35162"/>
    <w:rsid w:val="00B5012E"/>
    <w:rsid w:val="00B74A15"/>
    <w:rsid w:val="00C32201"/>
    <w:rsid w:val="00CA6BD5"/>
    <w:rsid w:val="00CF7A6F"/>
    <w:rsid w:val="00D038A1"/>
    <w:rsid w:val="00D52C55"/>
    <w:rsid w:val="00D9054F"/>
    <w:rsid w:val="00DA78F9"/>
    <w:rsid w:val="00DD584A"/>
    <w:rsid w:val="00DF00FA"/>
    <w:rsid w:val="00E14A31"/>
    <w:rsid w:val="00E351BF"/>
    <w:rsid w:val="00EC4737"/>
    <w:rsid w:val="00EF40D4"/>
    <w:rsid w:val="00F10FBD"/>
    <w:rsid w:val="00FC3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91AC4B"/>
  <w15:chartTrackingRefBased/>
  <w15:docId w15:val="{A4F5DE1A-F0F6-46CB-BB04-1A3156805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0FE"/>
    <w:pPr>
      <w:tabs>
        <w:tab w:val="left" w:pos="142"/>
      </w:tabs>
      <w:spacing w:after="0" w:line="360" w:lineRule="auto"/>
      <w:ind w:firstLine="425"/>
      <w:jc w:val="both"/>
    </w:pPr>
    <w:rPr>
      <w:rFonts w:ascii="Arial" w:hAnsi="Arial" w:cs="Arial"/>
      <w:sz w:val="2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20FE"/>
    <w:pPr>
      <w:spacing w:after="120"/>
      <w:ind w:firstLine="0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4D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20FE"/>
    <w:rPr>
      <w:rFonts w:ascii="Arial" w:hAnsi="Arial" w:cs="Arial"/>
      <w:b/>
      <w:i/>
      <w:sz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34D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213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00FA"/>
    <w:pPr>
      <w:tabs>
        <w:tab w:val="clear" w:pos="142"/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0FA"/>
    <w:rPr>
      <w:rFonts w:ascii="Arial" w:hAnsi="Arial" w:cs="Arial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F00FA"/>
    <w:pPr>
      <w:tabs>
        <w:tab w:val="clear" w:pos="142"/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0FA"/>
    <w:rPr>
      <w:rFonts w:ascii="Arial" w:hAnsi="Arial" w:cs="Arial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SCHBACHER Remo</dc:creator>
  <cp:keywords/>
  <dc:description/>
  <cp:lastModifiedBy>Radha S</cp:lastModifiedBy>
  <cp:revision>24</cp:revision>
  <dcterms:created xsi:type="dcterms:W3CDTF">2017-08-22T09:39:00Z</dcterms:created>
  <dcterms:modified xsi:type="dcterms:W3CDTF">2021-03-19T05:19:00Z</dcterms:modified>
</cp:coreProperties>
</file>